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FC73A" w14:textId="77777777" w:rsidR="005C2ECC" w:rsidRDefault="005C2ECC" w:rsidP="000946E4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/>
          <w:bCs/>
          <w:lang w:val="en-GB"/>
        </w:rPr>
      </w:pPr>
      <w:r w:rsidRPr="005C2ECC">
        <w:rPr>
          <w:rFonts w:ascii="Times New Roman" w:eastAsia="Arial" w:hAnsi="Times New Roman" w:cs="Times New Roman"/>
          <w:b/>
          <w:bCs/>
          <w:lang w:val="en-GB"/>
        </w:rPr>
        <w:t>NON-VERBAL CUES IN EYEWITNESS TESTIMONIES DO NOT PREDICT ACCURACY OR CREDIBILITY ASSESSMENTS</w:t>
      </w:r>
    </w:p>
    <w:p w14:paraId="2493AA4F" w14:textId="77777777" w:rsidR="005C2ECC" w:rsidRDefault="005C2ECC" w:rsidP="000946E4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/>
          <w:bCs/>
          <w:lang w:val="en-GB"/>
        </w:rPr>
      </w:pPr>
    </w:p>
    <w:p w14:paraId="5184553F" w14:textId="25FAE0ED" w:rsidR="00544C59" w:rsidRPr="0079378F" w:rsidRDefault="00544C59" w:rsidP="000946E4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lang w:val="en-GB"/>
        </w:rPr>
      </w:pPr>
      <w:r w:rsidRPr="0079378F">
        <w:rPr>
          <w:rFonts w:ascii="Times New Roman" w:eastAsia="Arial" w:hAnsi="Times New Roman" w:cs="Times New Roman"/>
          <w:bCs/>
          <w:iCs/>
          <w:lang w:val="en-GB"/>
        </w:rPr>
        <w:t>Arman Raver*, Torun Lindholm, and Charlotte Alm</w:t>
      </w:r>
    </w:p>
    <w:p w14:paraId="29A39CEF" w14:textId="1E0015B3" w:rsidR="0086058B" w:rsidRDefault="00544C59" w:rsidP="000946E4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lang w:val="en-US"/>
        </w:rPr>
      </w:pPr>
      <w:r w:rsidRPr="0079378F">
        <w:rPr>
          <w:rFonts w:ascii="Times New Roman" w:eastAsia="Arial" w:hAnsi="Times New Roman" w:cs="Times New Roman"/>
          <w:bCs/>
          <w:iCs/>
          <w:lang w:val="en-US"/>
        </w:rPr>
        <w:t>Department of Psychology, Stockholm University</w:t>
      </w:r>
    </w:p>
    <w:p w14:paraId="1F1F4F78" w14:textId="77777777" w:rsidR="000946E4" w:rsidRPr="0079378F" w:rsidRDefault="000946E4" w:rsidP="000946E4">
      <w:pPr>
        <w:spacing w:line="230" w:lineRule="auto"/>
        <w:ind w:left="8" w:right="140"/>
        <w:jc w:val="center"/>
        <w:rPr>
          <w:rFonts w:ascii="Times New Roman" w:eastAsia="Arial" w:hAnsi="Times New Roman" w:cs="Times New Roman"/>
          <w:bCs/>
          <w:iCs/>
          <w:lang w:val="en-US"/>
        </w:rPr>
      </w:pPr>
    </w:p>
    <w:p w14:paraId="627994EC" w14:textId="7BBC39CE" w:rsidR="0086058B" w:rsidRPr="0079378F" w:rsidRDefault="0086058B" w:rsidP="00BC2416">
      <w:pPr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 w:rsidRPr="0079378F">
        <w:rPr>
          <w:rFonts w:ascii="Times New Roman" w:eastAsia="Times New Roman" w:hAnsi="Times New Roman" w:cs="Times New Roman"/>
          <w:b/>
          <w:bCs/>
          <w:lang w:val="en-GB"/>
        </w:rPr>
        <w:t>Supplementary Materials</w:t>
      </w:r>
    </w:p>
    <w:p w14:paraId="25C8EE36" w14:textId="77777777" w:rsidR="0086058B" w:rsidRPr="0079378F" w:rsidRDefault="0086058B" w:rsidP="00C1217F">
      <w:pPr>
        <w:pStyle w:val="Liststycke"/>
        <w:rPr>
          <w:rFonts w:ascii="Times New Roman" w:hAnsi="Times New Roman" w:cs="Times New Roman"/>
          <w:b/>
          <w:bCs/>
          <w:lang w:val="en-GB"/>
        </w:rPr>
      </w:pPr>
    </w:p>
    <w:p w14:paraId="25492E2F" w14:textId="00A5A81D" w:rsidR="00C1217F" w:rsidRPr="0079378F" w:rsidRDefault="00811DE4" w:rsidP="00BC2416">
      <w:pPr>
        <w:pStyle w:val="Liststycke"/>
        <w:pBdr>
          <w:bottom w:val="single" w:sz="4" w:space="1" w:color="auto"/>
        </w:pBdr>
        <w:ind w:left="0"/>
        <w:rPr>
          <w:rFonts w:ascii="Times New Roman" w:hAnsi="Times New Roman" w:cs="Times New Roman"/>
          <w:b/>
          <w:bCs/>
          <w:lang w:val="en-GB"/>
        </w:rPr>
      </w:pPr>
      <w:r w:rsidRPr="0079378F">
        <w:rPr>
          <w:rFonts w:ascii="Times New Roman" w:hAnsi="Times New Roman" w:cs="Times New Roman"/>
          <w:b/>
          <w:bCs/>
          <w:lang w:val="en-GB"/>
        </w:rPr>
        <w:t>I</w:t>
      </w:r>
      <w:r w:rsidR="00C1217F" w:rsidRPr="0079378F">
        <w:rPr>
          <w:rFonts w:ascii="Times New Roman" w:hAnsi="Times New Roman" w:cs="Times New Roman"/>
          <w:b/>
          <w:bCs/>
          <w:lang w:val="en-GB"/>
        </w:rPr>
        <w:t xml:space="preserve">nstructions </w:t>
      </w:r>
      <w:r w:rsidR="002D263A" w:rsidRPr="0079378F">
        <w:rPr>
          <w:rFonts w:ascii="Times New Roman" w:hAnsi="Times New Roman" w:cs="Times New Roman"/>
          <w:b/>
          <w:bCs/>
          <w:lang w:val="en-GB"/>
        </w:rPr>
        <w:t>c</w:t>
      </w:r>
      <w:r w:rsidR="00C1217F" w:rsidRPr="0079378F">
        <w:rPr>
          <w:rFonts w:ascii="Times New Roman" w:hAnsi="Times New Roman" w:cs="Times New Roman"/>
          <w:b/>
          <w:bCs/>
          <w:lang w:val="en-GB"/>
        </w:rPr>
        <w:t xml:space="preserve">oding </w:t>
      </w:r>
      <w:r w:rsidR="002D263A" w:rsidRPr="0079378F">
        <w:rPr>
          <w:rFonts w:ascii="Times New Roman" w:hAnsi="Times New Roman" w:cs="Times New Roman"/>
          <w:b/>
          <w:bCs/>
          <w:lang w:val="en-GB"/>
        </w:rPr>
        <w:t>n</w:t>
      </w:r>
      <w:r w:rsidR="00C1217F" w:rsidRPr="0079378F">
        <w:rPr>
          <w:rFonts w:ascii="Times New Roman" w:hAnsi="Times New Roman" w:cs="Times New Roman"/>
          <w:b/>
          <w:bCs/>
          <w:lang w:val="en-GB"/>
        </w:rPr>
        <w:t>on-</w:t>
      </w:r>
      <w:r w:rsidR="002D263A" w:rsidRPr="0079378F">
        <w:rPr>
          <w:rFonts w:ascii="Times New Roman" w:hAnsi="Times New Roman" w:cs="Times New Roman"/>
          <w:b/>
          <w:bCs/>
          <w:lang w:val="en-GB"/>
        </w:rPr>
        <w:t>v</w:t>
      </w:r>
      <w:r w:rsidR="00C1217F" w:rsidRPr="0079378F">
        <w:rPr>
          <w:rFonts w:ascii="Times New Roman" w:hAnsi="Times New Roman" w:cs="Times New Roman"/>
          <w:b/>
          <w:bCs/>
          <w:lang w:val="en-GB"/>
        </w:rPr>
        <w:t xml:space="preserve">erbal </w:t>
      </w:r>
      <w:r w:rsidR="002D263A" w:rsidRPr="0079378F">
        <w:rPr>
          <w:rFonts w:ascii="Times New Roman" w:hAnsi="Times New Roman" w:cs="Times New Roman"/>
          <w:b/>
          <w:bCs/>
          <w:lang w:val="en-GB"/>
        </w:rPr>
        <w:t>c</w:t>
      </w:r>
      <w:r w:rsidR="00C1217F" w:rsidRPr="0079378F">
        <w:rPr>
          <w:rFonts w:ascii="Times New Roman" w:hAnsi="Times New Roman" w:cs="Times New Roman"/>
          <w:b/>
          <w:bCs/>
          <w:lang w:val="en-GB"/>
        </w:rPr>
        <w:t xml:space="preserve">ues </w:t>
      </w:r>
    </w:p>
    <w:p w14:paraId="7F4912C1" w14:textId="77777777" w:rsidR="00C1217F" w:rsidRPr="0079378F" w:rsidRDefault="00C1217F" w:rsidP="00C1217F">
      <w:pPr>
        <w:pStyle w:val="Liststycke"/>
        <w:rPr>
          <w:rFonts w:ascii="Times New Roman" w:hAnsi="Times New Roman" w:cs="Times New Roman"/>
          <w:b/>
          <w:bCs/>
          <w:lang w:val="en-GB"/>
        </w:rPr>
      </w:pPr>
    </w:p>
    <w:p w14:paraId="23A218BF" w14:textId="22FA2A8A" w:rsidR="00C1217F" w:rsidRPr="0079378F" w:rsidRDefault="00C1217F" w:rsidP="0033663F">
      <w:pPr>
        <w:pStyle w:val="Liststycke"/>
        <w:jc w:val="both"/>
        <w:rPr>
          <w:rFonts w:ascii="Times New Roman" w:hAnsi="Times New Roman" w:cs="Times New Roman"/>
          <w:b/>
          <w:bCs/>
          <w:lang w:val="en-GB"/>
        </w:rPr>
      </w:pPr>
      <w:r w:rsidRPr="0079378F">
        <w:rPr>
          <w:rFonts w:ascii="Times New Roman" w:hAnsi="Times New Roman" w:cs="Times New Roman"/>
          <w:b/>
          <w:bCs/>
          <w:lang w:val="en-GB"/>
        </w:rPr>
        <w:t>Procedure</w:t>
      </w:r>
    </w:p>
    <w:p w14:paraId="6AFA281B" w14:textId="77777777" w:rsidR="00C1217F" w:rsidRPr="0079378F" w:rsidRDefault="00C1217F" w:rsidP="0033663F">
      <w:pPr>
        <w:pStyle w:val="Liststycke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D452D9" w14:textId="1A154125" w:rsidR="00C1217F" w:rsidRPr="0079378F" w:rsidRDefault="00C1217F" w:rsidP="0033663F">
      <w:pPr>
        <w:pStyle w:val="Liststycke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For each statement, each non-verbal cue should be coded as either </w:t>
      </w:r>
      <w:r w:rsidR="00B958CF" w:rsidRPr="0079378F">
        <w:rPr>
          <w:rFonts w:ascii="Times New Roman" w:hAnsi="Times New Roman" w:cs="Times New Roman"/>
          <w:lang w:val="en-GB"/>
        </w:rPr>
        <w:t>present</w:t>
      </w:r>
      <w:r w:rsidRPr="0079378F">
        <w:rPr>
          <w:rFonts w:ascii="Times New Roman" w:hAnsi="Times New Roman" w:cs="Times New Roman"/>
          <w:lang w:val="en-GB"/>
        </w:rPr>
        <w:t xml:space="preserve"> (</w:t>
      </w:r>
      <w:r w:rsidR="00B958CF" w:rsidRPr="0079378F">
        <w:rPr>
          <w:rFonts w:ascii="Times New Roman" w:hAnsi="Times New Roman" w:cs="Times New Roman"/>
          <w:lang w:val="en-GB"/>
        </w:rPr>
        <w:t>1</w:t>
      </w:r>
      <w:r w:rsidRPr="0079378F">
        <w:rPr>
          <w:rFonts w:ascii="Times New Roman" w:hAnsi="Times New Roman" w:cs="Times New Roman"/>
          <w:lang w:val="en-GB"/>
        </w:rPr>
        <w:t xml:space="preserve">) or </w:t>
      </w:r>
      <w:r w:rsidR="00B958CF" w:rsidRPr="0079378F">
        <w:rPr>
          <w:rFonts w:ascii="Times New Roman" w:hAnsi="Times New Roman" w:cs="Times New Roman"/>
          <w:lang w:val="en-GB"/>
        </w:rPr>
        <w:t>absent</w:t>
      </w:r>
      <w:r w:rsidRPr="0079378F">
        <w:rPr>
          <w:rFonts w:ascii="Times New Roman" w:hAnsi="Times New Roman" w:cs="Times New Roman"/>
          <w:lang w:val="en-GB"/>
        </w:rPr>
        <w:t xml:space="preserve"> (</w:t>
      </w:r>
      <w:r w:rsidR="00B958CF" w:rsidRPr="0079378F">
        <w:rPr>
          <w:rFonts w:ascii="Times New Roman" w:hAnsi="Times New Roman" w:cs="Times New Roman"/>
          <w:lang w:val="en-GB"/>
        </w:rPr>
        <w:t>0</w:t>
      </w:r>
      <w:r w:rsidRPr="0079378F">
        <w:rPr>
          <w:rFonts w:ascii="Times New Roman" w:hAnsi="Times New Roman" w:cs="Times New Roman"/>
          <w:lang w:val="en-GB"/>
        </w:rPr>
        <w:t xml:space="preserve">). </w:t>
      </w:r>
    </w:p>
    <w:p w14:paraId="6755FCDD" w14:textId="77777777" w:rsidR="00C1217F" w:rsidRPr="0079378F" w:rsidRDefault="00C1217F" w:rsidP="0033663F">
      <w:pPr>
        <w:pStyle w:val="Liststycke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6B56F3D" w14:textId="227B180A" w:rsidR="00C1217F" w:rsidRPr="0079378F" w:rsidRDefault="00C1217F" w:rsidP="0033663F">
      <w:pPr>
        <w:pStyle w:val="Liststycke"/>
        <w:jc w:val="both"/>
        <w:rPr>
          <w:rFonts w:ascii="Times New Roman" w:hAnsi="Times New Roman" w:cs="Times New Roman"/>
          <w:b/>
          <w:bCs/>
          <w:lang w:val="en-GB"/>
        </w:rPr>
      </w:pPr>
      <w:r w:rsidRPr="0079378F">
        <w:rPr>
          <w:rFonts w:ascii="Times New Roman" w:hAnsi="Times New Roman" w:cs="Times New Roman"/>
          <w:b/>
          <w:bCs/>
          <w:lang w:val="en-GB"/>
        </w:rPr>
        <w:t>Principles</w:t>
      </w:r>
    </w:p>
    <w:p w14:paraId="73F1D9F1" w14:textId="77777777" w:rsidR="00C1217F" w:rsidRPr="0079378F" w:rsidRDefault="00C1217F" w:rsidP="0033663F">
      <w:pPr>
        <w:pStyle w:val="Liststycke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1D3E7C" w14:textId="77777777" w:rsidR="001C00A0" w:rsidRPr="0079378F" w:rsidRDefault="00C1217F" w:rsidP="0033663F">
      <w:pPr>
        <w:pStyle w:val="Liststycke"/>
        <w:numPr>
          <w:ilvl w:val="0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Reserve coding (1 = present vs. 0 = absent) for clear expressions of non-verbal cues. </w:t>
      </w:r>
    </w:p>
    <w:p w14:paraId="65085373" w14:textId="6E124CA2" w:rsidR="001C00A0" w:rsidRPr="0079378F" w:rsidRDefault="00C1217F" w:rsidP="0033663F">
      <w:pPr>
        <w:pStyle w:val="Liststycke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In cases where it is unclear (e.g., if you need to view the same statement for the same non-verbal cue multiple times): code as </w:t>
      </w:r>
      <w:r w:rsidR="00B958CF" w:rsidRPr="0079378F">
        <w:rPr>
          <w:rFonts w:ascii="Times New Roman" w:hAnsi="Times New Roman" w:cs="Times New Roman"/>
          <w:lang w:val="en-GB"/>
        </w:rPr>
        <w:t>present</w:t>
      </w:r>
      <w:r w:rsidRPr="0079378F">
        <w:rPr>
          <w:rFonts w:ascii="Times New Roman" w:hAnsi="Times New Roman" w:cs="Times New Roman"/>
          <w:lang w:val="en-GB"/>
        </w:rPr>
        <w:t xml:space="preserve"> (</w:t>
      </w:r>
      <w:r w:rsidR="00B958CF" w:rsidRPr="0079378F">
        <w:rPr>
          <w:rFonts w:ascii="Times New Roman" w:hAnsi="Times New Roman" w:cs="Times New Roman"/>
          <w:lang w:val="en-GB"/>
        </w:rPr>
        <w:t>1</w:t>
      </w:r>
      <w:r w:rsidRPr="0079378F">
        <w:rPr>
          <w:rFonts w:ascii="Times New Roman" w:hAnsi="Times New Roman" w:cs="Times New Roman"/>
          <w:lang w:val="en-GB"/>
        </w:rPr>
        <w:t xml:space="preserve">) but document these cases (e.g., highlight the cell) for discussion. </w:t>
      </w:r>
    </w:p>
    <w:p w14:paraId="7CE8B6C8" w14:textId="12822E09" w:rsidR="001C00A0" w:rsidRPr="0079378F" w:rsidRDefault="00C1217F" w:rsidP="0033663F">
      <w:pPr>
        <w:pStyle w:val="Liststycke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In cases where the intensity varies within the same witness (e.g., subtle movements of a specific non-verbal cue followed by exaggerated expressions of the same non-verbal cue that question previous assessments): code these as </w:t>
      </w:r>
      <w:r w:rsidR="00B958CF" w:rsidRPr="0079378F">
        <w:rPr>
          <w:rFonts w:ascii="Times New Roman" w:hAnsi="Times New Roman" w:cs="Times New Roman"/>
          <w:lang w:val="en-GB"/>
        </w:rPr>
        <w:t>present</w:t>
      </w:r>
      <w:r w:rsidRPr="0079378F">
        <w:rPr>
          <w:rFonts w:ascii="Times New Roman" w:hAnsi="Times New Roman" w:cs="Times New Roman"/>
          <w:lang w:val="en-GB"/>
        </w:rPr>
        <w:t xml:space="preserve"> (</w:t>
      </w:r>
      <w:r w:rsidR="00B958CF" w:rsidRPr="0079378F">
        <w:rPr>
          <w:rFonts w:ascii="Times New Roman" w:hAnsi="Times New Roman" w:cs="Times New Roman"/>
          <w:lang w:val="en-GB"/>
        </w:rPr>
        <w:t>1</w:t>
      </w:r>
      <w:r w:rsidRPr="0079378F">
        <w:rPr>
          <w:rFonts w:ascii="Times New Roman" w:hAnsi="Times New Roman" w:cs="Times New Roman"/>
          <w:lang w:val="en-GB"/>
        </w:rPr>
        <w:t>) but document these cases (e.g., highlight the cell) for discussion.</w:t>
      </w:r>
    </w:p>
    <w:p w14:paraId="038400B5" w14:textId="77777777" w:rsidR="001C00A0" w:rsidRPr="0079378F" w:rsidRDefault="001C00A0" w:rsidP="0033663F">
      <w:pPr>
        <w:pStyle w:val="Liststycke"/>
        <w:ind w:left="2160"/>
        <w:jc w:val="both"/>
        <w:rPr>
          <w:rFonts w:ascii="Times New Roman" w:hAnsi="Times New Roman" w:cs="Times New Roman"/>
          <w:lang w:val="en-GB"/>
        </w:rPr>
      </w:pPr>
    </w:p>
    <w:p w14:paraId="6133CC57" w14:textId="582BB96A" w:rsidR="001C00A0" w:rsidRPr="0079378F" w:rsidRDefault="00C1217F" w:rsidP="0033663F">
      <w:pPr>
        <w:pStyle w:val="Liststycke"/>
        <w:numPr>
          <w:ilvl w:val="0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Each non-verbal cue is coded independently and considered separately from other cues. For example, each </w:t>
      </w:r>
      <w:r w:rsidRPr="0079378F">
        <w:rPr>
          <w:rFonts w:ascii="Times New Roman" w:hAnsi="Times New Roman" w:cs="Times New Roman"/>
          <w:i/>
          <w:iCs/>
          <w:lang w:val="en-GB"/>
        </w:rPr>
        <w:t>Smile</w:t>
      </w:r>
      <w:r w:rsidRPr="0079378F">
        <w:rPr>
          <w:rFonts w:ascii="Times New Roman" w:hAnsi="Times New Roman" w:cs="Times New Roman"/>
          <w:lang w:val="en-GB"/>
        </w:rPr>
        <w:t xml:space="preserve"> and/or </w:t>
      </w:r>
      <w:r w:rsidRPr="0079378F">
        <w:rPr>
          <w:rFonts w:ascii="Times New Roman" w:hAnsi="Times New Roman" w:cs="Times New Roman"/>
          <w:i/>
          <w:iCs/>
          <w:lang w:val="en-GB"/>
        </w:rPr>
        <w:t>Brow movement</w:t>
      </w:r>
      <w:r w:rsidRPr="0079378F">
        <w:rPr>
          <w:rFonts w:ascii="Times New Roman" w:hAnsi="Times New Roman" w:cs="Times New Roman"/>
          <w:lang w:val="en-GB"/>
        </w:rPr>
        <w:t xml:space="preserve"> is not automatically part of </w:t>
      </w:r>
      <w:r w:rsidR="00B958CF" w:rsidRPr="0079378F">
        <w:rPr>
          <w:rFonts w:ascii="Times New Roman" w:hAnsi="Times New Roman" w:cs="Times New Roman"/>
          <w:i/>
          <w:iCs/>
          <w:lang w:val="en-GB"/>
        </w:rPr>
        <w:t>Other f</w:t>
      </w:r>
      <w:r w:rsidRPr="0079378F">
        <w:rPr>
          <w:rFonts w:ascii="Times New Roman" w:hAnsi="Times New Roman" w:cs="Times New Roman"/>
          <w:i/>
          <w:iCs/>
          <w:lang w:val="en-GB"/>
        </w:rPr>
        <w:t>acial expressiveness</w:t>
      </w:r>
      <w:r w:rsidRPr="0079378F">
        <w:rPr>
          <w:rFonts w:ascii="Times New Roman" w:hAnsi="Times New Roman" w:cs="Times New Roman"/>
          <w:lang w:val="en-GB"/>
        </w:rPr>
        <w:t xml:space="preserve">; each </w:t>
      </w:r>
      <w:r w:rsidRPr="0079378F">
        <w:rPr>
          <w:rFonts w:ascii="Times New Roman" w:hAnsi="Times New Roman" w:cs="Times New Roman"/>
          <w:i/>
          <w:iCs/>
          <w:lang w:val="en-GB"/>
        </w:rPr>
        <w:t>Fidgeting</w:t>
      </w:r>
      <w:r w:rsidRPr="0079378F">
        <w:rPr>
          <w:rFonts w:ascii="Times New Roman" w:hAnsi="Times New Roman" w:cs="Times New Roman"/>
          <w:lang w:val="en-GB"/>
        </w:rPr>
        <w:t xml:space="preserve">, </w:t>
      </w:r>
      <w:r w:rsidRPr="0079378F">
        <w:rPr>
          <w:rFonts w:ascii="Times New Roman" w:hAnsi="Times New Roman" w:cs="Times New Roman"/>
          <w:i/>
          <w:iCs/>
          <w:lang w:val="en-GB"/>
        </w:rPr>
        <w:t>Illustrator</w:t>
      </w:r>
      <w:r w:rsidRPr="0079378F">
        <w:rPr>
          <w:rFonts w:ascii="Times New Roman" w:hAnsi="Times New Roman" w:cs="Times New Roman"/>
          <w:lang w:val="en-GB"/>
        </w:rPr>
        <w:t xml:space="preserve">, </w:t>
      </w:r>
      <w:r w:rsidRPr="0079378F">
        <w:rPr>
          <w:rFonts w:ascii="Times New Roman" w:hAnsi="Times New Roman" w:cs="Times New Roman"/>
          <w:i/>
          <w:iCs/>
          <w:lang w:val="en-GB"/>
        </w:rPr>
        <w:t>Facial</w:t>
      </w:r>
      <w:r w:rsidRPr="0079378F">
        <w:rPr>
          <w:rFonts w:ascii="Times New Roman" w:hAnsi="Times New Roman" w:cs="Times New Roman"/>
          <w:lang w:val="en-GB"/>
        </w:rPr>
        <w:t xml:space="preserve"> </w:t>
      </w:r>
      <w:r w:rsidRPr="0079378F">
        <w:rPr>
          <w:rFonts w:ascii="Times New Roman" w:hAnsi="Times New Roman" w:cs="Times New Roman"/>
          <w:i/>
          <w:iCs/>
          <w:lang w:val="en-GB"/>
        </w:rPr>
        <w:t>shielding</w:t>
      </w:r>
      <w:r w:rsidRPr="0079378F">
        <w:rPr>
          <w:rFonts w:ascii="Times New Roman" w:hAnsi="Times New Roman" w:cs="Times New Roman"/>
          <w:lang w:val="en-GB"/>
        </w:rPr>
        <w:t xml:space="preserve">, and/or </w:t>
      </w:r>
      <w:r w:rsidRPr="0079378F">
        <w:rPr>
          <w:rFonts w:ascii="Times New Roman" w:hAnsi="Times New Roman" w:cs="Times New Roman"/>
          <w:i/>
          <w:iCs/>
          <w:lang w:val="en-GB"/>
        </w:rPr>
        <w:t>Shrugs</w:t>
      </w:r>
      <w:r w:rsidRPr="0079378F">
        <w:rPr>
          <w:rFonts w:ascii="Times New Roman" w:hAnsi="Times New Roman" w:cs="Times New Roman"/>
          <w:lang w:val="en-GB"/>
        </w:rPr>
        <w:t xml:space="preserve"> is not automatically part of </w:t>
      </w:r>
      <w:proofErr w:type="gramStart"/>
      <w:r w:rsidRPr="0079378F">
        <w:rPr>
          <w:rFonts w:ascii="Times New Roman" w:hAnsi="Times New Roman" w:cs="Times New Roman"/>
          <w:i/>
          <w:iCs/>
          <w:lang w:val="en-GB"/>
        </w:rPr>
        <w:t>Other</w:t>
      </w:r>
      <w:proofErr w:type="gramEnd"/>
      <w:r w:rsidRPr="0079378F">
        <w:rPr>
          <w:rFonts w:ascii="Times New Roman" w:hAnsi="Times New Roman" w:cs="Times New Roman"/>
          <w:lang w:val="en-GB"/>
        </w:rPr>
        <w:t xml:space="preserve"> </w:t>
      </w:r>
      <w:r w:rsidRPr="0079378F">
        <w:rPr>
          <w:rFonts w:ascii="Times New Roman" w:hAnsi="Times New Roman" w:cs="Times New Roman"/>
          <w:i/>
          <w:iCs/>
          <w:lang w:val="en-GB"/>
        </w:rPr>
        <w:t>body</w:t>
      </w:r>
      <w:r w:rsidRPr="0079378F">
        <w:rPr>
          <w:rFonts w:ascii="Times New Roman" w:hAnsi="Times New Roman" w:cs="Times New Roman"/>
          <w:lang w:val="en-GB"/>
        </w:rPr>
        <w:t xml:space="preserve"> </w:t>
      </w:r>
      <w:r w:rsidRPr="0079378F">
        <w:rPr>
          <w:rFonts w:ascii="Times New Roman" w:hAnsi="Times New Roman" w:cs="Times New Roman"/>
          <w:i/>
          <w:iCs/>
          <w:lang w:val="en-GB"/>
        </w:rPr>
        <w:t>movement</w:t>
      </w:r>
      <w:r w:rsidRPr="0079378F">
        <w:rPr>
          <w:rFonts w:ascii="Times New Roman" w:hAnsi="Times New Roman" w:cs="Times New Roman"/>
          <w:lang w:val="en-GB"/>
        </w:rPr>
        <w:t xml:space="preserve">. </w:t>
      </w:r>
    </w:p>
    <w:p w14:paraId="68F004D8" w14:textId="222474EA" w:rsidR="001C00A0" w:rsidRPr="0079378F" w:rsidRDefault="00C1217F" w:rsidP="0033663F">
      <w:pPr>
        <w:pStyle w:val="Liststycke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Code </w:t>
      </w:r>
      <w:r w:rsidR="00B958CF" w:rsidRPr="0079378F">
        <w:rPr>
          <w:rFonts w:ascii="Times New Roman" w:hAnsi="Times New Roman" w:cs="Times New Roman"/>
          <w:lang w:val="en-GB"/>
        </w:rPr>
        <w:t>present</w:t>
      </w:r>
      <w:r w:rsidRPr="0079378F">
        <w:rPr>
          <w:rFonts w:ascii="Times New Roman" w:hAnsi="Times New Roman" w:cs="Times New Roman"/>
          <w:lang w:val="en-GB"/>
        </w:rPr>
        <w:t xml:space="preserve"> (</w:t>
      </w:r>
      <w:r w:rsidR="00B958CF" w:rsidRPr="0079378F">
        <w:rPr>
          <w:rFonts w:ascii="Times New Roman" w:hAnsi="Times New Roman" w:cs="Times New Roman"/>
          <w:lang w:val="en-GB"/>
        </w:rPr>
        <w:t>1</w:t>
      </w:r>
      <w:r w:rsidRPr="0079378F">
        <w:rPr>
          <w:rFonts w:ascii="Times New Roman" w:hAnsi="Times New Roman" w:cs="Times New Roman"/>
          <w:lang w:val="en-GB"/>
        </w:rPr>
        <w:t xml:space="preserve">) for each specific non-verbal cue observed. </w:t>
      </w:r>
    </w:p>
    <w:p w14:paraId="6061CDAF" w14:textId="12E27882" w:rsidR="001C00A0" w:rsidRPr="0079378F" w:rsidRDefault="00C1217F" w:rsidP="0033663F">
      <w:pPr>
        <w:pStyle w:val="Liststycke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If it is unclear which category a certain cue belongs to (e.g., whether it is a </w:t>
      </w:r>
      <w:r w:rsidRPr="0079378F">
        <w:rPr>
          <w:rFonts w:ascii="Times New Roman" w:hAnsi="Times New Roman" w:cs="Times New Roman"/>
          <w:i/>
          <w:iCs/>
          <w:lang w:val="en-GB"/>
        </w:rPr>
        <w:t>Brow</w:t>
      </w:r>
      <w:r w:rsidRPr="0079378F">
        <w:rPr>
          <w:rFonts w:ascii="Times New Roman" w:hAnsi="Times New Roman" w:cs="Times New Roman"/>
          <w:lang w:val="en-GB"/>
        </w:rPr>
        <w:t xml:space="preserve"> </w:t>
      </w:r>
      <w:r w:rsidRPr="0079378F">
        <w:rPr>
          <w:rFonts w:ascii="Times New Roman" w:hAnsi="Times New Roman" w:cs="Times New Roman"/>
          <w:i/>
          <w:iCs/>
          <w:lang w:val="en-GB"/>
        </w:rPr>
        <w:t>movement</w:t>
      </w:r>
      <w:r w:rsidRPr="0079378F">
        <w:rPr>
          <w:rFonts w:ascii="Times New Roman" w:hAnsi="Times New Roman" w:cs="Times New Roman"/>
          <w:lang w:val="en-GB"/>
        </w:rPr>
        <w:t xml:space="preserve"> or </w:t>
      </w:r>
      <w:r w:rsidR="00B958CF" w:rsidRPr="0079378F">
        <w:rPr>
          <w:rFonts w:ascii="Times New Roman" w:hAnsi="Times New Roman" w:cs="Times New Roman"/>
          <w:i/>
          <w:iCs/>
          <w:lang w:val="en-GB"/>
        </w:rPr>
        <w:t>Other f</w:t>
      </w:r>
      <w:r w:rsidRPr="0079378F">
        <w:rPr>
          <w:rFonts w:ascii="Times New Roman" w:hAnsi="Times New Roman" w:cs="Times New Roman"/>
          <w:i/>
          <w:iCs/>
          <w:lang w:val="en-GB"/>
        </w:rPr>
        <w:t>acial</w:t>
      </w:r>
      <w:r w:rsidRPr="0079378F">
        <w:rPr>
          <w:rFonts w:ascii="Times New Roman" w:hAnsi="Times New Roman" w:cs="Times New Roman"/>
          <w:lang w:val="en-GB"/>
        </w:rPr>
        <w:t xml:space="preserve"> </w:t>
      </w:r>
      <w:r w:rsidRPr="0079378F">
        <w:rPr>
          <w:rFonts w:ascii="Times New Roman" w:hAnsi="Times New Roman" w:cs="Times New Roman"/>
          <w:i/>
          <w:iCs/>
          <w:lang w:val="en-GB"/>
        </w:rPr>
        <w:t>expressiveness</w:t>
      </w:r>
      <w:r w:rsidRPr="0079378F">
        <w:rPr>
          <w:rFonts w:ascii="Times New Roman" w:hAnsi="Times New Roman" w:cs="Times New Roman"/>
          <w:lang w:val="en-GB"/>
        </w:rPr>
        <w:t>): document these cases (e.g., highlight the statement and the cue) for further discussion.</w:t>
      </w:r>
    </w:p>
    <w:p w14:paraId="1982CD56" w14:textId="77777777" w:rsidR="001C00A0" w:rsidRPr="0079378F" w:rsidRDefault="001C00A0" w:rsidP="0033663F">
      <w:pPr>
        <w:pStyle w:val="Liststycke"/>
        <w:ind w:left="1440"/>
        <w:jc w:val="both"/>
        <w:rPr>
          <w:rFonts w:ascii="Times New Roman" w:hAnsi="Times New Roman" w:cs="Times New Roman"/>
          <w:lang w:val="en-GB"/>
        </w:rPr>
      </w:pPr>
    </w:p>
    <w:p w14:paraId="6A6094F3" w14:textId="77777777" w:rsidR="001C00A0" w:rsidRPr="0079378F" w:rsidRDefault="00C1217F" w:rsidP="0033663F">
      <w:pPr>
        <w:pStyle w:val="Liststycke"/>
        <w:numPr>
          <w:ilvl w:val="0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A statement begins and ends with the first and last word indicated in the Data file – only code for the non-verbal cues expressed within each statement. </w:t>
      </w:r>
    </w:p>
    <w:p w14:paraId="573EF101" w14:textId="77777777" w:rsidR="00CF7C33" w:rsidRPr="0079378F" w:rsidRDefault="00C1217F" w:rsidP="0033663F">
      <w:pPr>
        <w:pStyle w:val="Liststycke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>Non-verbal cues expressed just before and/or just after a statement should not be coded.</w:t>
      </w:r>
    </w:p>
    <w:p w14:paraId="78878BBD" w14:textId="7F6B6CEE" w:rsidR="001C00A0" w:rsidRPr="0079378F" w:rsidRDefault="00C1217F" w:rsidP="0033663F">
      <w:pPr>
        <w:pStyle w:val="Liststycke"/>
        <w:numPr>
          <w:ilvl w:val="1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 xml:space="preserve">When statements come directly after one another, be careful to identify and code non-verbal cues for each specific statement separately. This means you need to be attentive to which statement a certain non-verbal cue belongs to. </w:t>
      </w:r>
    </w:p>
    <w:p w14:paraId="4140FC04" w14:textId="77777777" w:rsidR="001C00A0" w:rsidRPr="0079378F" w:rsidRDefault="00C1217F" w:rsidP="0033663F">
      <w:pPr>
        <w:pStyle w:val="Liststycke"/>
        <w:numPr>
          <w:ilvl w:val="2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79378F">
        <w:rPr>
          <w:rFonts w:ascii="Times New Roman" w:hAnsi="Times New Roman" w:cs="Times New Roman"/>
          <w:lang w:val="en-GB"/>
        </w:rPr>
        <w:t>If it is difficult to determine which statement a non-verbal cue belongs to, document these cases (e.g., highlight the statement and the cue) for further discussion.</w:t>
      </w:r>
    </w:p>
    <w:p w14:paraId="282D1146" w14:textId="77777777" w:rsidR="001C00A0" w:rsidRPr="0079378F" w:rsidRDefault="001C00A0" w:rsidP="0033663F">
      <w:pPr>
        <w:pStyle w:val="Liststycke"/>
        <w:ind w:left="2160"/>
        <w:jc w:val="both"/>
        <w:rPr>
          <w:rFonts w:ascii="Times New Roman" w:hAnsi="Times New Roman" w:cs="Times New Roman"/>
          <w:lang w:val="en-GB"/>
        </w:rPr>
      </w:pPr>
    </w:p>
    <w:p w14:paraId="52A055DA" w14:textId="4A7C56F1" w:rsidR="00F7669C" w:rsidRPr="000946E4" w:rsidRDefault="00C1217F" w:rsidP="009C22FD">
      <w:pPr>
        <w:pStyle w:val="Liststycke"/>
        <w:numPr>
          <w:ilvl w:val="0"/>
          <w:numId w:val="7"/>
        </w:numPr>
        <w:jc w:val="both"/>
        <w:rPr>
          <w:rFonts w:ascii="Times New Roman" w:hAnsi="Times New Roman" w:cs="Times New Roman"/>
          <w:lang w:val="en-GB"/>
        </w:rPr>
      </w:pPr>
      <w:r w:rsidRPr="000946E4">
        <w:rPr>
          <w:rFonts w:ascii="Times New Roman" w:hAnsi="Times New Roman" w:cs="Times New Roman"/>
          <w:lang w:val="en-GB"/>
        </w:rPr>
        <w:t xml:space="preserve">In cases where image quality and/or camera angle affect the interpretation of non-verbal cues (e.g., unclear if the witness has a downward gaze/looking down or just </w:t>
      </w:r>
      <w:r w:rsidRPr="000946E4">
        <w:rPr>
          <w:rFonts w:ascii="Times New Roman" w:hAnsi="Times New Roman" w:cs="Times New Roman"/>
          <w:lang w:val="en-GB"/>
        </w:rPr>
        <w:lastRenderedPageBreak/>
        <w:t>looking at the camera; unclear if the witness makes a facial expression due to camera angle): document these cases (e.g., highlight the statement and the cue) for discussion.</w:t>
      </w:r>
    </w:p>
    <w:sectPr w:rsidR="00F7669C" w:rsidRPr="000946E4" w:rsidSect="006066E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5483F" w14:textId="77777777" w:rsidR="00CC6F79" w:rsidRDefault="00CC6F79" w:rsidP="0086058B">
      <w:pPr>
        <w:spacing w:after="0" w:line="240" w:lineRule="auto"/>
      </w:pPr>
      <w:r>
        <w:separator/>
      </w:r>
    </w:p>
  </w:endnote>
  <w:endnote w:type="continuationSeparator" w:id="0">
    <w:p w14:paraId="3F8ABFF9" w14:textId="77777777" w:rsidR="00CC6F79" w:rsidRDefault="00CC6F79" w:rsidP="00860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73160181"/>
      <w:docPartObj>
        <w:docPartGallery w:val="Page Numbers (Bottom of Page)"/>
        <w:docPartUnique/>
      </w:docPartObj>
    </w:sdtPr>
    <w:sdtContent>
      <w:p w14:paraId="4B86F535" w14:textId="31C738C1" w:rsidR="00C47CE8" w:rsidRDefault="00C47CE8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35FB304" w14:textId="77777777" w:rsidR="00C47CE8" w:rsidRDefault="00C47CE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76EB99" w14:textId="77777777" w:rsidR="00CC6F79" w:rsidRDefault="00CC6F79" w:rsidP="0086058B">
      <w:pPr>
        <w:spacing w:after="0" w:line="240" w:lineRule="auto"/>
      </w:pPr>
      <w:r>
        <w:separator/>
      </w:r>
    </w:p>
  </w:footnote>
  <w:footnote w:type="continuationSeparator" w:id="0">
    <w:p w14:paraId="5C6FDB52" w14:textId="77777777" w:rsidR="00CC6F79" w:rsidRDefault="00CC6F79" w:rsidP="00860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1856B6"/>
    <w:multiLevelType w:val="hybridMultilevel"/>
    <w:tmpl w:val="94F867C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D14CA"/>
    <w:multiLevelType w:val="hybridMultilevel"/>
    <w:tmpl w:val="77B6EE96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D22C8A"/>
    <w:multiLevelType w:val="hybridMultilevel"/>
    <w:tmpl w:val="2A6CC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34A32"/>
    <w:multiLevelType w:val="hybridMultilevel"/>
    <w:tmpl w:val="2A6CCC1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C7C57"/>
    <w:multiLevelType w:val="multilevel"/>
    <w:tmpl w:val="E2683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130737"/>
    <w:multiLevelType w:val="multilevel"/>
    <w:tmpl w:val="11FC6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D61095C"/>
    <w:multiLevelType w:val="hybridMultilevel"/>
    <w:tmpl w:val="6CEAAEEA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56138467">
    <w:abstractNumId w:val="3"/>
  </w:num>
  <w:num w:numId="2" w16cid:durableId="2146895026">
    <w:abstractNumId w:val="5"/>
  </w:num>
  <w:num w:numId="3" w16cid:durableId="975138774">
    <w:abstractNumId w:val="4"/>
  </w:num>
  <w:num w:numId="4" w16cid:durableId="1827669293">
    <w:abstractNumId w:val="2"/>
  </w:num>
  <w:num w:numId="5" w16cid:durableId="1075082725">
    <w:abstractNumId w:val="0"/>
  </w:num>
  <w:num w:numId="6" w16cid:durableId="1400832412">
    <w:abstractNumId w:val="6"/>
  </w:num>
  <w:num w:numId="7" w16cid:durableId="1123384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E0B"/>
    <w:rsid w:val="000033BA"/>
    <w:rsid w:val="00057F57"/>
    <w:rsid w:val="000946E4"/>
    <w:rsid w:val="000960AF"/>
    <w:rsid w:val="000A7ABD"/>
    <w:rsid w:val="000B5FE0"/>
    <w:rsid w:val="000B7315"/>
    <w:rsid w:val="000C4350"/>
    <w:rsid w:val="000C6A3D"/>
    <w:rsid w:val="000E1518"/>
    <w:rsid w:val="000E1740"/>
    <w:rsid w:val="000F1828"/>
    <w:rsid w:val="00105ABF"/>
    <w:rsid w:val="00117DA5"/>
    <w:rsid w:val="00154C3F"/>
    <w:rsid w:val="001644E5"/>
    <w:rsid w:val="001669DB"/>
    <w:rsid w:val="0018195A"/>
    <w:rsid w:val="00191E93"/>
    <w:rsid w:val="001946FD"/>
    <w:rsid w:val="001A1F29"/>
    <w:rsid w:val="001B2307"/>
    <w:rsid w:val="001B6754"/>
    <w:rsid w:val="001C00A0"/>
    <w:rsid w:val="001C450A"/>
    <w:rsid w:val="001F659E"/>
    <w:rsid w:val="002266BD"/>
    <w:rsid w:val="002302B7"/>
    <w:rsid w:val="00270E91"/>
    <w:rsid w:val="002B1F2E"/>
    <w:rsid w:val="002B2249"/>
    <w:rsid w:val="002C36E7"/>
    <w:rsid w:val="002D263A"/>
    <w:rsid w:val="002F6E0B"/>
    <w:rsid w:val="00301864"/>
    <w:rsid w:val="0033663F"/>
    <w:rsid w:val="0037280D"/>
    <w:rsid w:val="003822B9"/>
    <w:rsid w:val="00390190"/>
    <w:rsid w:val="00417EED"/>
    <w:rsid w:val="00432D46"/>
    <w:rsid w:val="00453332"/>
    <w:rsid w:val="00456B42"/>
    <w:rsid w:val="004861DB"/>
    <w:rsid w:val="004E46A6"/>
    <w:rsid w:val="004E5761"/>
    <w:rsid w:val="005313E6"/>
    <w:rsid w:val="0054308C"/>
    <w:rsid w:val="00544C59"/>
    <w:rsid w:val="00545121"/>
    <w:rsid w:val="00547138"/>
    <w:rsid w:val="00581D1F"/>
    <w:rsid w:val="00584BFA"/>
    <w:rsid w:val="00594022"/>
    <w:rsid w:val="005978C2"/>
    <w:rsid w:val="005C2ECC"/>
    <w:rsid w:val="005D5EAD"/>
    <w:rsid w:val="005E7732"/>
    <w:rsid w:val="006066E3"/>
    <w:rsid w:val="006074D6"/>
    <w:rsid w:val="00610756"/>
    <w:rsid w:val="00625B52"/>
    <w:rsid w:val="0066535E"/>
    <w:rsid w:val="00675861"/>
    <w:rsid w:val="00696ED4"/>
    <w:rsid w:val="00697022"/>
    <w:rsid w:val="006B5353"/>
    <w:rsid w:val="006C231A"/>
    <w:rsid w:val="006F489D"/>
    <w:rsid w:val="00710155"/>
    <w:rsid w:val="00723B3C"/>
    <w:rsid w:val="00742B2D"/>
    <w:rsid w:val="0075149B"/>
    <w:rsid w:val="0075552F"/>
    <w:rsid w:val="00762A66"/>
    <w:rsid w:val="0079378F"/>
    <w:rsid w:val="00797282"/>
    <w:rsid w:val="007A3492"/>
    <w:rsid w:val="007C5E38"/>
    <w:rsid w:val="00803A55"/>
    <w:rsid w:val="00810DCF"/>
    <w:rsid w:val="00811DE4"/>
    <w:rsid w:val="00827B7C"/>
    <w:rsid w:val="0086058B"/>
    <w:rsid w:val="00872CFE"/>
    <w:rsid w:val="00884B5E"/>
    <w:rsid w:val="008872D6"/>
    <w:rsid w:val="008977DD"/>
    <w:rsid w:val="008C6741"/>
    <w:rsid w:val="008E4421"/>
    <w:rsid w:val="008E5A65"/>
    <w:rsid w:val="00982D60"/>
    <w:rsid w:val="009934BA"/>
    <w:rsid w:val="009B00D6"/>
    <w:rsid w:val="009B223C"/>
    <w:rsid w:val="009B60B6"/>
    <w:rsid w:val="009D19DF"/>
    <w:rsid w:val="00A66FCC"/>
    <w:rsid w:val="00AD1287"/>
    <w:rsid w:val="00AE2ADE"/>
    <w:rsid w:val="00B378A1"/>
    <w:rsid w:val="00B46221"/>
    <w:rsid w:val="00B53E59"/>
    <w:rsid w:val="00B61191"/>
    <w:rsid w:val="00B958CF"/>
    <w:rsid w:val="00BA0B30"/>
    <w:rsid w:val="00BA0D02"/>
    <w:rsid w:val="00BA62DE"/>
    <w:rsid w:val="00BC2416"/>
    <w:rsid w:val="00BC260E"/>
    <w:rsid w:val="00BC79D0"/>
    <w:rsid w:val="00BD5D54"/>
    <w:rsid w:val="00BE200E"/>
    <w:rsid w:val="00C1217F"/>
    <w:rsid w:val="00C30998"/>
    <w:rsid w:val="00C47CE8"/>
    <w:rsid w:val="00C67E00"/>
    <w:rsid w:val="00CB099A"/>
    <w:rsid w:val="00CC6F79"/>
    <w:rsid w:val="00CE327C"/>
    <w:rsid w:val="00CF1C02"/>
    <w:rsid w:val="00CF7C33"/>
    <w:rsid w:val="00CF7DD9"/>
    <w:rsid w:val="00D11589"/>
    <w:rsid w:val="00D27B06"/>
    <w:rsid w:val="00DB27F5"/>
    <w:rsid w:val="00DE5E5C"/>
    <w:rsid w:val="00E4204C"/>
    <w:rsid w:val="00E55CB1"/>
    <w:rsid w:val="00E80332"/>
    <w:rsid w:val="00EE3694"/>
    <w:rsid w:val="00EF6F7D"/>
    <w:rsid w:val="00EF7C34"/>
    <w:rsid w:val="00F22069"/>
    <w:rsid w:val="00F3473B"/>
    <w:rsid w:val="00F7669C"/>
    <w:rsid w:val="00F80015"/>
    <w:rsid w:val="00F9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3028FE"/>
  <w15:chartTrackingRefBased/>
  <w15:docId w15:val="{CF4EDD8C-6914-48C8-B249-059C60DF8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6E3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F6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F6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F6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F6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F6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F6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F6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F6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F6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F6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F6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F6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F6E0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F6E0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F6E0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F6E0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F6E0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F6E0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F6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F6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F6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F6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F6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F6E0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F6E0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F6E0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6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6E0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F6E0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B60B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E151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E151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E1518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E151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E1518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E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E1518"/>
    <w:rPr>
      <w:rFonts w:ascii="Segoe UI" w:hAnsi="Segoe UI" w:cs="Segoe UI"/>
      <w:sz w:val="18"/>
      <w:szCs w:val="18"/>
      <w:lang w:val="sv-SE"/>
    </w:rPr>
  </w:style>
  <w:style w:type="paragraph" w:styleId="Sidhuvud">
    <w:name w:val="header"/>
    <w:basedOn w:val="Normal"/>
    <w:link w:val="SidhuvudChar"/>
    <w:uiPriority w:val="99"/>
    <w:unhideWhenUsed/>
    <w:rsid w:val="008605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6058B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8605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6058B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1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81FCD-EB8D-49D4-8DE4-95A22FB3F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Raver</dc:creator>
  <cp:keywords/>
  <dc:description/>
  <cp:lastModifiedBy>Arman Raver</cp:lastModifiedBy>
  <cp:revision>85</cp:revision>
  <dcterms:created xsi:type="dcterms:W3CDTF">2024-05-13T05:50:00Z</dcterms:created>
  <dcterms:modified xsi:type="dcterms:W3CDTF">2024-12-06T08:30:00Z</dcterms:modified>
</cp:coreProperties>
</file>